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39"/>
        <w:gridCol w:w="696"/>
        <w:gridCol w:w="5630"/>
        <w:gridCol w:w="3985"/>
      </w:tblGrid>
      <w:tr w:rsidR="00781FA5" w:rsidRPr="00781FA5" w:rsidTr="00781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PRISMA Item Description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in Manuscript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the report as a systematic re</w:t>
            </w:r>
            <w:bookmarkStart w:id="0" w:name="_GoBack"/>
            <w:bookmarkEnd w:id="0"/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view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tructured summary including background, methods, results, conclusion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ationale for the review in context of existing knowledge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paragraphs 3–5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Explicit statement of objectives or questions (PICO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End of Introduction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Eligibility criteria (PICOS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election Criteria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sources (databases, dates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earch Strategy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Full search strategy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earch Strategy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 process (number of reviewers, independence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tudy Selection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Data collection proces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Data Extraction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Data items sought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Data Extraction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isk of bias assessment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Quality Assessment (AMSTAR-2)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Effect measures (SMD, RR, CI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tatistical Analysis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 methods (random effects, heterogeneity, subgroups, meta-regression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tatistical Analysis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porting bias assessment (Egger, funnel, trim-fill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Statistical Analysis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Certainty of evidence (GRADE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added paragraph after PRISMA statement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tudy selection with numbers (PRISMA flow)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Study Selection + Figure 1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 of included studie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isk of bias of included studie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Table 1 (AMSTAR-2 ratings)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sults of individual studie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Forest plots (Figures 2–4)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sults of syntheses for each comparison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Meta-analysis sections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porting bias result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sults – Publication Bias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Certainty of evidence result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Table (GRADE)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ummary of evidence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– first 3 paragraphs (restructured)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 of evidence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– limitations paragraph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 and clinical implication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– clinical implications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HER INFORMATION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Registration and protocol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Methods – PRISMA paragraph (PROSPERO added)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Support/funding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Funding statement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Competing interest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Conflict of interest statement</w:t>
            </w:r>
          </w:p>
        </w:tc>
      </w:tr>
      <w:tr w:rsidR="00781FA5" w:rsidRPr="00781FA5" w:rsidTr="00781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81FA5" w:rsidRPr="00781FA5" w:rsidRDefault="00781FA5" w:rsidP="00781F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of data/materials</w:t>
            </w:r>
          </w:p>
        </w:tc>
        <w:tc>
          <w:tcPr>
            <w:tcW w:w="0" w:type="auto"/>
            <w:hideMark/>
          </w:tcPr>
          <w:p w:rsidR="00781FA5" w:rsidRPr="00781FA5" w:rsidRDefault="00781FA5" w:rsidP="00781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FA5">
              <w:rPr>
                <w:rFonts w:ascii="Times New Roman" w:eastAsia="Times New Roman" w:hAnsi="Times New Roman" w:cs="Times New Roman"/>
                <w:sz w:val="24"/>
                <w:szCs w:val="24"/>
              </w:rPr>
              <w:t>Data availability statement</w:t>
            </w:r>
          </w:p>
        </w:tc>
      </w:tr>
    </w:tbl>
    <w:p w:rsidR="000D7E02" w:rsidRDefault="000D7E02"/>
    <w:sectPr w:rsidR="000D7E02" w:rsidSect="00781F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C7"/>
    <w:rsid w:val="000D7E02"/>
    <w:rsid w:val="00781FA5"/>
    <w:rsid w:val="00AA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53394-F721-4601-B9E2-6E05419B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81F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7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DE37C-B00B-43A1-B742-6166807D9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lodi</dc:creator>
  <cp:keywords/>
  <dc:description/>
  <cp:lastModifiedBy>Dr.molodi</cp:lastModifiedBy>
  <cp:revision>2</cp:revision>
  <dcterms:created xsi:type="dcterms:W3CDTF">2026-01-27T11:08:00Z</dcterms:created>
  <dcterms:modified xsi:type="dcterms:W3CDTF">2026-01-27T11:09:00Z</dcterms:modified>
</cp:coreProperties>
</file>